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687" w:rsidRPr="00DD3687" w:rsidRDefault="00DD3687" w:rsidP="00210E4E">
      <w:pPr>
        <w:pBdr>
          <w:between w:val="single" w:sz="4" w:space="1" w:color="auto"/>
        </w:pBd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DD3687">
        <w:rPr>
          <w:rFonts w:ascii="Times New Roman" w:hAnsi="Times New Roman" w:cs="Times New Roman"/>
          <w:b/>
          <w:sz w:val="20"/>
          <w:szCs w:val="20"/>
          <w:lang w:val="en-US"/>
        </w:rPr>
        <w:t>S1 Tab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DD3687">
        <w:rPr>
          <w:rFonts w:ascii="Times New Roman" w:hAnsi="Times New Roman" w:cs="Times New Roman"/>
          <w:b/>
          <w:sz w:val="20"/>
          <w:szCs w:val="20"/>
          <w:lang w:val="en-US"/>
        </w:rPr>
        <w:t>Basso, Beattie, and Bresnahan Locomotor Rating Scale</w:t>
      </w:r>
      <w:r w:rsidR="00CD70E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as employed in this experiment </w:t>
      </w:r>
      <w:r w:rsidR="00CD70EB" w:rsidRPr="00CD70EB">
        <w:rPr>
          <w:rFonts w:ascii="Times New Roman" w:hAnsi="Times New Roman" w:cs="Times New Roman"/>
          <w:b/>
          <w:sz w:val="20"/>
          <w:szCs w:val="20"/>
          <w:lang w:val="en-US"/>
        </w:rPr>
        <w:t>[44].</w:t>
      </w:r>
    </w:p>
    <w:tbl>
      <w:tblPr>
        <w:tblStyle w:val="Tabelacomgrade"/>
        <w:tblpPr w:leftFromText="141" w:rightFromText="141" w:vertAnchor="page" w:horzAnchor="margin" w:tblpX="108" w:tblpY="1890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94"/>
        <w:gridCol w:w="7861"/>
      </w:tblGrid>
      <w:tr w:rsidR="00CD70EB" w:rsidRPr="00CD70EB" w:rsidTr="00210E4E">
        <w:tc>
          <w:tcPr>
            <w:tcW w:w="675" w:type="dxa"/>
            <w:shd w:val="clear" w:color="auto" w:fill="FFFFFF" w:themeFill="background1"/>
          </w:tcPr>
          <w:p w:rsidR="00CD70EB" w:rsidRP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7861" w:type="dxa"/>
            <w:shd w:val="clear" w:color="auto" w:fill="FFFFFF" w:themeFill="background1"/>
          </w:tcPr>
          <w:p w:rsidR="00CD70EB" w:rsidRP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CD70EB" w:rsidRPr="00DD3687" w:rsidTr="00210E4E">
        <w:tc>
          <w:tcPr>
            <w:tcW w:w="675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bservable hindlimb</w:t>
            </w:r>
            <w:r w:rsidRPr="00DD3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vement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ght movement of one or two joints, usually the hip and/or knee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ve movement of one joint or extensive movement of one joint and slight movement of one other joint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ve movement of two joints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ght move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 of all three joints of the hindlimb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ght movement of two joints and extensive movement of the third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ve movement of two joints and</w:t>
            </w:r>
            <w:bookmarkStart w:id="0" w:name="_GoBack"/>
            <w:bookmarkEnd w:id="0"/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light movement of the third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ve move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 of all three joints of the hindlimb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ping with no weight support or plantar placement of the paw with no weight support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ar placement of the paw with weight support in stance only (i.e., when stationary) or occasional, frequent, or consistent</w:t>
            </w:r>
            <w:r w:rsidRPr="00CD70EB">
              <w:rPr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-supported dorsal stepping and no plantar stepping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3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asional weig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supported plantar steps; no forelimb–hindlimb</w:t>
            </w:r>
            <w:r w:rsidRPr="00DD3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ordination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3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t to consistent weight-supported plantar steps and n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limb–hindlimb</w:t>
            </w:r>
            <w:r w:rsidRPr="00DD3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ordination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t to consistent weight-supported plantar steps and occasion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limb–hindlimb</w:t>
            </w:r>
            <w:r w:rsidRPr="00DD3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ion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3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t to consistent weight-supported plantar steps and freque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limb–hindlimb</w:t>
            </w:r>
            <w:r w:rsidRPr="00DD3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ordination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istent weight-supported plantar steps, consiste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limb–hindlimb</w:t>
            </w:r>
            <w:r w:rsidRPr="00DD3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ion, and predominant paw position during locomotion 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ated (internally or externally) when it makes initial contact with the surface as well as just before it is lifted off at the end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nce; or frequent plantar stepping, consiste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limb–hindlimb</w:t>
            </w:r>
            <w:r w:rsidRPr="00DD3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ion, and occasional dorsal stepping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istent plantar stepping and consiste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limb–hindlimb</w:t>
            </w:r>
            <w:r w:rsidRPr="00DD3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ion and no toe clearance or occasional toe clearance during forwar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b advancement; predominant paw position is parallel to the body at initial contact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istent plantar stepping and consiste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limb–hindlimb</w:t>
            </w:r>
            <w:r w:rsidRPr="00DD3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ion during gait and toe clearance occurs frequently during forwar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b advancement; predominant paw position is parallel at initial contact and rotated at lift off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istent plantar stepping and consiste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limb–hindlimb</w:t>
            </w:r>
            <w:r w:rsidRPr="00DD3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ion during gait and toe clearance occurs frequently during forwar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b advancement; predominant paw position is parallel at initial contact and lift off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istent plantar stepping and consiste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limb–hindlimb</w:t>
            </w:r>
            <w:r w:rsidRPr="00DD3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ion during gait and toe clearance occurs consistently during forwar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b advancement; predominant paw position is parallel at initial contact and rotated at lift off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861" w:type="dxa"/>
          </w:tcPr>
          <w:p w:rsidR="00CD70EB" w:rsidRPr="00DD3687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istent plantar stepping and consiste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limb–hindlimb</w:t>
            </w:r>
            <w:r w:rsidRPr="00DD36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ion during gait, toe clearance occurs consistently during forward lim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ment, predominant paw position is parallel at initial contact and lift off, and tail is down part or all of the time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861" w:type="dxa"/>
          </w:tcPr>
          <w:p w:rsidR="00CD70EB" w:rsidRPr="00CD70EB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 plantar stepping and consistent coordinated gait, consistent toe clearance, predominant paw position is parallel at initi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and lift off, and trunk instability; tail consistently up</w:t>
            </w:r>
          </w:p>
        </w:tc>
      </w:tr>
      <w:tr w:rsidR="00CD70EB" w:rsidRPr="00210E4E" w:rsidTr="00210E4E">
        <w:tc>
          <w:tcPr>
            <w:tcW w:w="675" w:type="dxa"/>
          </w:tcPr>
          <w:p w:rsidR="00CD70EB" w:rsidRDefault="00CD70EB" w:rsidP="00210E4E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861" w:type="dxa"/>
          </w:tcPr>
          <w:p w:rsidR="00CD70EB" w:rsidRPr="00CD70EB" w:rsidRDefault="00CD70EB" w:rsidP="00210E4E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 plantar stepping and coordinated gait, consistent toe clearance, predominant paw position is parallel throughou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ce, and consistent trunk stability; tail consistently up</w:t>
            </w:r>
          </w:p>
        </w:tc>
      </w:tr>
    </w:tbl>
    <w:p w:rsidR="00CD70EB" w:rsidRPr="00DD3687" w:rsidRDefault="00CD70EB">
      <w:pPr>
        <w:spacing w:afterLines="100" w:after="24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D70EB" w:rsidRPr="00DD3687" w:rsidSect="00DD368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687"/>
    <w:rsid w:val="000575C3"/>
    <w:rsid w:val="00210E4E"/>
    <w:rsid w:val="00CD70EB"/>
    <w:rsid w:val="00DD3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D3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D3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12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</dc:creator>
  <cp:lastModifiedBy>Karen</cp:lastModifiedBy>
  <cp:revision>2</cp:revision>
  <dcterms:created xsi:type="dcterms:W3CDTF">2018-07-09T19:54:00Z</dcterms:created>
  <dcterms:modified xsi:type="dcterms:W3CDTF">2018-07-09T20:28:00Z</dcterms:modified>
</cp:coreProperties>
</file>